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32E55" w14:textId="77777777" w:rsidR="00053FFC" w:rsidRPr="00282FC4" w:rsidRDefault="00053FFC" w:rsidP="00053FFC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82FC4">
        <w:rPr>
          <w:rFonts w:ascii="Times New Roman" w:hAnsi="Times New Roman" w:cs="Times New Roman"/>
          <w:b/>
          <w:bCs/>
          <w:sz w:val="32"/>
          <w:szCs w:val="32"/>
          <w:lang w:val="en-GB"/>
        </w:rPr>
        <w:t>Interview questions</w:t>
      </w:r>
    </w:p>
    <w:p w14:paraId="20F53E09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ow did you get information about COVID-19?</w:t>
      </w:r>
    </w:p>
    <w:p w14:paraId="7B5999DC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ere did you get information about COVID-19?</w:t>
      </w:r>
    </w:p>
    <w:p w14:paraId="37708EC6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Did information channels change over time?</w:t>
      </w:r>
    </w:p>
    <w:p w14:paraId="74221386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ave there been difficulties in orientating yourself about COVID-19?</w:t>
      </w:r>
    </w:p>
    <w:p w14:paraId="5A53F476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ave you experienced conflicting information?</w:t>
      </w:r>
    </w:p>
    <w:p w14:paraId="61D64B93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at information has been most useful?</w:t>
      </w:r>
    </w:p>
    <w:p w14:paraId="751E3824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at information have you missed?</w:t>
      </w:r>
    </w:p>
    <w:p w14:paraId="235CB2F1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How have you experienced information given in Swedish? </w:t>
      </w:r>
    </w:p>
    <w:p w14:paraId="364996C0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ow have you experienced the information given in your mother tongue?</w:t>
      </w:r>
    </w:p>
    <w:p w14:paraId="40291D5D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ave you been in contact with the telephone line in different languages?</w:t>
      </w:r>
    </w:p>
    <w:p w14:paraId="04585BEB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- If so, how did you feel about the information you received?</w:t>
      </w:r>
    </w:p>
    <w:p w14:paraId="4CCB05C3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Have you been in contact with health information providers in the local area? </w:t>
      </w:r>
    </w:p>
    <w:p w14:paraId="23A8D6F1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ow would you like to be informed in case of a future pandemic?</w:t>
      </w:r>
    </w:p>
    <w:p w14:paraId="1F4AB1DF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ow did you receive information about the COVID-19 vaccine?</w:t>
      </w:r>
    </w:p>
    <w:p w14:paraId="0F967515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ere did you receive information about vaccination against COVID-19?</w:t>
      </w:r>
    </w:p>
    <w:p w14:paraId="1A165B88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ave you experienced difficulties in orientating yourself about vaccination against COVID-19?</w:t>
      </w:r>
    </w:p>
    <w:p w14:paraId="66C22D05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ave you experienced conflicting information about vaccination?</w:t>
      </w:r>
    </w:p>
    <w:p w14:paraId="424616FF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at information about vaccination has been most useful?</w:t>
      </w:r>
    </w:p>
    <w:p w14:paraId="15ED09FC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What information about vaccination have you missed? </w:t>
      </w:r>
    </w:p>
    <w:p w14:paraId="41A4B7C0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How have you experienced information about vaccination given in Swedish? </w:t>
      </w:r>
    </w:p>
    <w:p w14:paraId="672A2B39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How have you experienced the information about vaccination given to you in your mother tongue? </w:t>
      </w:r>
    </w:p>
    <w:p w14:paraId="57C907D1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How would you like information about vaccination to be provided in the event of a future pandemic?</w:t>
      </w:r>
    </w:p>
    <w:p w14:paraId="563DBC29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>What can create trust (besides language, perhaps religion, life experience, age, gender, etc.) in the person giving information in similar situations?</w:t>
      </w:r>
    </w:p>
    <w:p w14:paraId="19684591" w14:textId="77777777" w:rsidR="00053FFC" w:rsidRPr="00282FC4" w:rsidRDefault="00053FFC" w:rsidP="00053FFC">
      <w:pPr>
        <w:rPr>
          <w:rFonts w:ascii="Times New Roman" w:hAnsi="Times New Roman" w:cs="Times New Roman"/>
          <w:lang w:val="en-GB"/>
        </w:rPr>
      </w:pPr>
      <w:r w:rsidRPr="00282FC4">
        <w:rPr>
          <w:rFonts w:ascii="Times New Roman" w:hAnsi="Times New Roman" w:cs="Times New Roman"/>
          <w:lang w:val="en-GB"/>
        </w:rPr>
        <w:t xml:space="preserve"> Other comments?</w:t>
      </w:r>
    </w:p>
    <w:p w14:paraId="6DB8F10C" w14:textId="77777777" w:rsidR="00053FFC" w:rsidRDefault="00053FFC"/>
    <w:sectPr w:rsidR="00053FFC" w:rsidSect="00053FFC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12991580"/>
      <w:docPartObj>
        <w:docPartGallery w:val="Page Numbers (Bottom of Page)"/>
        <w:docPartUnique/>
      </w:docPartObj>
    </w:sdtPr>
    <w:sdtEndPr/>
    <w:sdtContent>
      <w:p w14:paraId="504188E4" w14:textId="77777777" w:rsidR="00053FFC" w:rsidRDefault="00053FF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2D7C06" w14:textId="77777777" w:rsidR="00053FFC" w:rsidRDefault="00053FFC">
    <w:pPr>
      <w:pStyle w:val="Sidfo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FC"/>
    <w:rsid w:val="00053FFC"/>
    <w:rsid w:val="000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99F30"/>
  <w15:chartTrackingRefBased/>
  <w15:docId w15:val="{DED6E0E1-662E-4981-88DA-D43F41692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FFC"/>
    <w:pPr>
      <w:spacing w:line="259" w:lineRule="auto"/>
    </w:pPr>
    <w:rPr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053F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53F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53F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53F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53F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53F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53F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53F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53F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3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53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53F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53FF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53FF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53FF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53FF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53FF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53FF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53F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53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53F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53F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53FF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Char">
    <w:name w:val="Citat Char"/>
    <w:basedOn w:val="Standardstycketeckensnitt"/>
    <w:link w:val="Citat"/>
    <w:uiPriority w:val="29"/>
    <w:rsid w:val="00053FF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53FFC"/>
    <w:pPr>
      <w:spacing w:line="278" w:lineRule="auto"/>
      <w:ind w:left="720"/>
      <w:contextualSpacing/>
    </w:pPr>
    <w:rPr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053FF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53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53FF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53FFC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053F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53FFC"/>
    <w:rPr>
      <w:sz w:val="22"/>
      <w:szCs w:val="22"/>
    </w:rPr>
  </w:style>
  <w:style w:type="character" w:styleId="Radnummer">
    <w:name w:val="line number"/>
    <w:basedOn w:val="Standardstycketeckensnitt"/>
    <w:uiPriority w:val="99"/>
    <w:semiHidden/>
    <w:unhideWhenUsed/>
    <w:rsid w:val="00053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Bäärnhielm</dc:creator>
  <cp:keywords/>
  <dc:description/>
  <cp:lastModifiedBy>Sofie Bäärnhielm</cp:lastModifiedBy>
  <cp:revision>1</cp:revision>
  <dcterms:created xsi:type="dcterms:W3CDTF">2025-11-28T09:36:00Z</dcterms:created>
  <dcterms:modified xsi:type="dcterms:W3CDTF">2025-11-28T09:37:00Z</dcterms:modified>
</cp:coreProperties>
</file>